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5F350" w14:textId="3F0ADEEF" w:rsidR="00512F71" w:rsidRDefault="00512F71" w:rsidP="00512F71">
      <w:r w:rsidRPr="00512F71">
        <w:t xml:space="preserve">figshare DOI: </w:t>
      </w:r>
      <w:hyperlink r:id="rId4" w:history="1">
        <w:r w:rsidRPr="008D2D7C">
          <w:rPr>
            <w:rStyle w:val="Hyperlink"/>
          </w:rPr>
          <w:t>https://doi.org/10.25387/g3.13186817</w:t>
        </w:r>
      </w:hyperlink>
    </w:p>
    <w:p w14:paraId="3F6A06A9" w14:textId="331D56C1" w:rsidR="00B71BD5" w:rsidRPr="00512F71" w:rsidRDefault="00512F71" w:rsidP="00512F71">
      <w:r w:rsidRPr="00512F71">
        <w:t>Flybase? NO Wormbase? NO Saccharomyces Genome Database? NO FungiDB? NO.</w:t>
      </w:r>
    </w:p>
    <w:sectPr w:rsidR="00B71BD5" w:rsidRPr="00512F71" w:rsidSect="00790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32A"/>
    <w:rsid w:val="00275BDB"/>
    <w:rsid w:val="0034627E"/>
    <w:rsid w:val="00360BF7"/>
    <w:rsid w:val="003D0E0A"/>
    <w:rsid w:val="003D74CC"/>
    <w:rsid w:val="00512F71"/>
    <w:rsid w:val="005318B9"/>
    <w:rsid w:val="00790095"/>
    <w:rsid w:val="008F332A"/>
    <w:rsid w:val="00B71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C6F7D"/>
  <w15:chartTrackingRefBased/>
  <w15:docId w15:val="{44714037-3C42-4749-91D0-8D9EAC18A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8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">
    <w:name w:val="H2"/>
    <w:basedOn w:val="Heading2"/>
    <w:qFormat/>
    <w:rsid w:val="005318B9"/>
    <w:pPr>
      <w:keepLines w:val="0"/>
      <w:spacing w:before="360" w:after="60" w:line="340" w:lineRule="atLeast"/>
      <w:ind w:left="907" w:hanging="907"/>
    </w:pPr>
    <w:rPr>
      <w:rFonts w:ascii="Calibri" w:eastAsia="Times New Roman" w:hAnsi="Calibri" w:cs="Arial"/>
      <w:b/>
      <w:bCs/>
      <w:iCs/>
      <w:color w:val="auto"/>
      <w:kern w:val="28"/>
      <w:sz w:val="32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8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B71B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B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77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25387/g3.131868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Isaacson</dc:creator>
  <cp:keywords/>
  <dc:description/>
  <cp:lastModifiedBy>Ruth Isaacson</cp:lastModifiedBy>
  <cp:revision>7</cp:revision>
  <dcterms:created xsi:type="dcterms:W3CDTF">2020-11-09T15:32:00Z</dcterms:created>
  <dcterms:modified xsi:type="dcterms:W3CDTF">2020-11-09T15:53:00Z</dcterms:modified>
</cp:coreProperties>
</file>